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E67E1" w14:textId="77777777" w:rsidR="00A63CC6" w:rsidRDefault="00A63CC6" w:rsidP="00A63CC6">
      <w:pPr>
        <w:suppressLineNumbers/>
        <w:spacing w:after="240"/>
        <w:ind w:right="510"/>
        <w:rPr>
          <w:b/>
          <w:bCs/>
          <w:sz w:val="24"/>
          <w:szCs w:val="24"/>
        </w:rPr>
      </w:pPr>
      <w:r w:rsidRPr="00EB2D39">
        <w:rPr>
          <w:b/>
          <w:bCs/>
          <w:sz w:val="24"/>
          <w:szCs w:val="24"/>
        </w:rPr>
        <w:t xml:space="preserve">Appendix </w:t>
      </w:r>
    </w:p>
    <w:p w14:paraId="59A3EFC3" w14:textId="77777777" w:rsidR="00A63CC6" w:rsidRPr="00CA02E7" w:rsidRDefault="00A63CC6" w:rsidP="00A63CC6">
      <w:pPr>
        <w:pStyle w:val="NoSpacing"/>
        <w:suppressLineNumbers/>
        <w:rPr>
          <w:b/>
          <w:bCs/>
          <w:sz w:val="24"/>
          <w:szCs w:val="24"/>
        </w:rPr>
      </w:pPr>
      <w:bookmarkStart w:id="0" w:name="CN_Table1A"/>
      <w:r w:rsidRPr="00B14FDE">
        <w:rPr>
          <w:b/>
          <w:bCs/>
          <w:sz w:val="24"/>
          <w:szCs w:val="24"/>
        </w:rPr>
        <w:t xml:space="preserve">Table </w:t>
      </w:r>
      <w:proofErr w:type="spellStart"/>
      <w:r w:rsidRPr="00B14FDE">
        <w:rPr>
          <w:b/>
          <w:bCs/>
          <w:sz w:val="24"/>
          <w:szCs w:val="24"/>
        </w:rPr>
        <w:t>1A</w:t>
      </w:r>
      <w:bookmarkEnd w:id="0"/>
      <w:proofErr w:type="spellEnd"/>
      <w:r w:rsidRPr="00B14FDE">
        <w:rPr>
          <w:b/>
          <w:bCs/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 w:rsidRPr="00CA02E7">
        <w:rPr>
          <w:sz w:val="24"/>
          <w:szCs w:val="24"/>
        </w:rPr>
        <w:t xml:space="preserve">Semi-structured interview guide for community nurses </w:t>
      </w:r>
    </w:p>
    <w:tbl>
      <w:tblPr>
        <w:tblStyle w:val="TableGrid"/>
        <w:tblW w:w="9640" w:type="dxa"/>
        <w:tblInd w:w="-147" w:type="dxa"/>
        <w:tblBorders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3301"/>
        <w:gridCol w:w="3357"/>
        <w:gridCol w:w="2982"/>
      </w:tblGrid>
      <w:tr w:rsidR="00A63CC6" w:rsidRPr="00CA02E7" w14:paraId="18E53F0B" w14:textId="77777777" w:rsidTr="00A6252C">
        <w:trPr>
          <w:trHeight w:val="1266"/>
        </w:trPr>
        <w:tc>
          <w:tcPr>
            <w:tcW w:w="3797" w:type="dxa"/>
            <w:tcBorders>
              <w:left w:val="single" w:sz="4" w:space="0" w:color="FFFFFF" w:themeColor="background1"/>
            </w:tcBorders>
            <w:shd w:val="clear" w:color="auto" w:fill="auto"/>
          </w:tcPr>
          <w:p w14:paraId="0132018E" w14:textId="77777777" w:rsidR="00A63CC6" w:rsidRPr="00CA02E7" w:rsidRDefault="00A63CC6" w:rsidP="00A6252C">
            <w:pPr>
              <w:suppressLineNumbers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Interview questions</w:t>
            </w:r>
          </w:p>
        </w:tc>
        <w:tc>
          <w:tcPr>
            <w:tcW w:w="3357" w:type="dxa"/>
            <w:shd w:val="clear" w:color="auto" w:fill="auto"/>
          </w:tcPr>
          <w:p w14:paraId="767265C5" w14:textId="77777777" w:rsidR="00A63CC6" w:rsidRPr="00CA02E7" w:rsidRDefault="00A63CC6" w:rsidP="00A6252C">
            <w:pPr>
              <w:suppressLineNumbers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 xml:space="preserve">Prompts to be used only if needed </w:t>
            </w:r>
          </w:p>
        </w:tc>
        <w:tc>
          <w:tcPr>
            <w:tcW w:w="2486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1DB737D2" w14:textId="77777777" w:rsidR="00A63CC6" w:rsidRPr="00CA02E7" w:rsidRDefault="00A63CC6" w:rsidP="00A6252C">
            <w:pPr>
              <w:suppressLineNumbers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 xml:space="preserve">Aim of the question </w:t>
            </w:r>
          </w:p>
        </w:tc>
      </w:tr>
      <w:tr w:rsidR="00A63CC6" w:rsidRPr="00CA02E7" w14:paraId="6189B2A5" w14:textId="77777777" w:rsidTr="00A6252C">
        <w:tc>
          <w:tcPr>
            <w:tcW w:w="3797" w:type="dxa"/>
            <w:tcBorders>
              <w:left w:val="single" w:sz="4" w:space="0" w:color="FFFFFF" w:themeColor="background1"/>
            </w:tcBorders>
          </w:tcPr>
          <w:p w14:paraId="2DB054FA" w14:textId="77777777" w:rsidR="00A63CC6" w:rsidRPr="00CA02E7" w:rsidRDefault="00A63CC6" w:rsidP="00A6252C">
            <w:pPr>
              <w:suppressLineNumbers/>
              <w:rPr>
                <w:b/>
                <w:sz w:val="24"/>
                <w:szCs w:val="24"/>
              </w:rPr>
            </w:pPr>
            <w:r w:rsidRPr="00CA02E7">
              <w:rPr>
                <w:b/>
                <w:sz w:val="24"/>
                <w:szCs w:val="24"/>
              </w:rPr>
              <w:t xml:space="preserve">I would like to start by asking what the term ‘sleep disorders’ generally implies to you? </w:t>
            </w:r>
          </w:p>
          <w:p w14:paraId="60B8B556" w14:textId="77777777" w:rsidR="00A63CC6" w:rsidRPr="00CA02E7" w:rsidRDefault="00A63CC6" w:rsidP="00A6252C">
            <w:pPr>
              <w:suppressLineNumbers/>
              <w:rPr>
                <w:b/>
                <w:sz w:val="24"/>
                <w:szCs w:val="24"/>
              </w:rPr>
            </w:pPr>
          </w:p>
          <w:p w14:paraId="29119F20" w14:textId="77777777" w:rsidR="00A63CC6" w:rsidRPr="00CA02E7" w:rsidRDefault="00A63CC6" w:rsidP="00A6252C">
            <w:pPr>
              <w:suppressLineNumbers/>
              <w:rPr>
                <w:b/>
                <w:sz w:val="24"/>
                <w:szCs w:val="24"/>
              </w:rPr>
            </w:pPr>
            <w:r w:rsidRPr="00CA02E7">
              <w:rPr>
                <w:b/>
                <w:sz w:val="24"/>
                <w:szCs w:val="24"/>
              </w:rPr>
              <w:t>To follow on, similarly may I ask what the term ‘circadian rhythm disorders’ generally implies to you?</w:t>
            </w:r>
          </w:p>
          <w:p w14:paraId="24126445" w14:textId="77777777" w:rsidR="00A63CC6" w:rsidRPr="00CA02E7" w:rsidRDefault="00A63CC6" w:rsidP="00A6252C">
            <w:pPr>
              <w:suppressLineNumbers/>
              <w:rPr>
                <w:b/>
                <w:sz w:val="24"/>
                <w:szCs w:val="24"/>
              </w:rPr>
            </w:pPr>
          </w:p>
        </w:tc>
        <w:tc>
          <w:tcPr>
            <w:tcW w:w="3357" w:type="dxa"/>
          </w:tcPr>
          <w:p w14:paraId="709D7624" w14:textId="77777777" w:rsidR="00A63CC6" w:rsidRPr="00CA02E7" w:rsidRDefault="00A63CC6" w:rsidP="00A6252C">
            <w:pPr>
              <w:suppressLineNumbers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 xml:space="preserve">Not applicable </w:t>
            </w:r>
          </w:p>
        </w:tc>
        <w:tc>
          <w:tcPr>
            <w:tcW w:w="2486" w:type="dxa"/>
            <w:tcBorders>
              <w:right w:val="single" w:sz="4" w:space="0" w:color="FFFFFF" w:themeColor="background1"/>
            </w:tcBorders>
          </w:tcPr>
          <w:p w14:paraId="63CA436E" w14:textId="77777777" w:rsidR="00A63CC6" w:rsidRPr="00CA02E7" w:rsidRDefault="00A63CC6" w:rsidP="00A6252C">
            <w:pPr>
              <w:suppressLineNumbers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 xml:space="preserve">This question aims to understand what participants view, </w:t>
            </w:r>
            <w:proofErr w:type="gramStart"/>
            <w:r w:rsidRPr="00CA02E7">
              <w:rPr>
                <w:sz w:val="24"/>
                <w:szCs w:val="24"/>
              </w:rPr>
              <w:t>define</w:t>
            </w:r>
            <w:proofErr w:type="gramEnd"/>
            <w:r w:rsidRPr="00CA02E7">
              <w:rPr>
                <w:sz w:val="24"/>
                <w:szCs w:val="24"/>
              </w:rPr>
              <w:t xml:space="preserve"> or understand sleep/circadian disorders to be</w:t>
            </w:r>
          </w:p>
        </w:tc>
      </w:tr>
      <w:tr w:rsidR="00A63CC6" w:rsidRPr="00CA02E7" w14:paraId="208D7A29" w14:textId="77777777" w:rsidTr="00A6252C">
        <w:tc>
          <w:tcPr>
            <w:tcW w:w="3797" w:type="dxa"/>
            <w:tcBorders>
              <w:left w:val="single" w:sz="4" w:space="0" w:color="FFFFFF" w:themeColor="background1"/>
            </w:tcBorders>
          </w:tcPr>
          <w:p w14:paraId="7A973C0E" w14:textId="77777777" w:rsidR="00A63CC6" w:rsidRPr="00CA02E7" w:rsidRDefault="00A63CC6" w:rsidP="00A6252C">
            <w:pPr>
              <w:suppressLineNumbers/>
              <w:rPr>
                <w:b/>
                <w:sz w:val="24"/>
                <w:szCs w:val="24"/>
              </w:rPr>
            </w:pPr>
            <w:r w:rsidRPr="00CA02E7">
              <w:rPr>
                <w:b/>
                <w:sz w:val="24"/>
                <w:szCs w:val="24"/>
              </w:rPr>
              <w:t>Next, may I ask you to describe the general extent and type of sleep disorders you see in your scope of practice?</w:t>
            </w:r>
          </w:p>
          <w:p w14:paraId="16E7D64E" w14:textId="77777777" w:rsidR="00A63CC6" w:rsidRPr="00CA02E7" w:rsidRDefault="00A63CC6" w:rsidP="00A6252C">
            <w:pPr>
              <w:suppressLineNumbers/>
              <w:rPr>
                <w:b/>
                <w:sz w:val="24"/>
                <w:szCs w:val="24"/>
              </w:rPr>
            </w:pPr>
          </w:p>
        </w:tc>
        <w:tc>
          <w:tcPr>
            <w:tcW w:w="3357" w:type="dxa"/>
          </w:tcPr>
          <w:p w14:paraId="5715337E" w14:textId="77777777" w:rsidR="00A63CC6" w:rsidRPr="00CA02E7" w:rsidRDefault="00A63CC6" w:rsidP="00A63CC6">
            <w:pPr>
              <w:pStyle w:val="ListParagraph"/>
              <w:numPr>
                <w:ilvl w:val="0"/>
                <w:numId w:val="1"/>
              </w:numPr>
              <w:suppressLineNumbers/>
              <w:ind w:left="318" w:hanging="280"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 xml:space="preserve">Presentations Frequency (e.g., weekly) </w:t>
            </w:r>
          </w:p>
          <w:p w14:paraId="63655BB6" w14:textId="77777777" w:rsidR="00A63CC6" w:rsidRPr="00CA02E7" w:rsidRDefault="00A63CC6" w:rsidP="00A63CC6">
            <w:pPr>
              <w:pStyle w:val="ListParagraph"/>
              <w:numPr>
                <w:ilvl w:val="0"/>
                <w:numId w:val="1"/>
              </w:numPr>
              <w:suppressLineNumbers/>
              <w:ind w:left="318" w:hanging="280"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Different complaint types / (explore most common).</w:t>
            </w:r>
          </w:p>
          <w:p w14:paraId="427C4762" w14:textId="77777777" w:rsidR="00A63CC6" w:rsidRPr="00CA02E7" w:rsidRDefault="00A63CC6" w:rsidP="00A63CC6">
            <w:pPr>
              <w:pStyle w:val="ListParagraph"/>
              <w:numPr>
                <w:ilvl w:val="0"/>
                <w:numId w:val="1"/>
              </w:numPr>
              <w:suppressLineNumbers/>
              <w:ind w:left="318" w:hanging="280"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Diagnosed/undiagnosed</w:t>
            </w:r>
          </w:p>
          <w:p w14:paraId="34CB5484" w14:textId="77777777" w:rsidR="00A63CC6" w:rsidRPr="00CA02E7" w:rsidRDefault="00A63CC6" w:rsidP="00A63CC6">
            <w:pPr>
              <w:pStyle w:val="ListParagraph"/>
              <w:numPr>
                <w:ilvl w:val="0"/>
                <w:numId w:val="1"/>
              </w:numPr>
              <w:suppressLineNumbers/>
              <w:ind w:left="318" w:hanging="280"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‘</w:t>
            </w:r>
            <w:proofErr w:type="gramStart"/>
            <w:r w:rsidRPr="00CA02E7">
              <w:rPr>
                <w:sz w:val="24"/>
                <w:szCs w:val="24"/>
              </w:rPr>
              <w:t>at</w:t>
            </w:r>
            <w:proofErr w:type="gramEnd"/>
            <w:r w:rsidRPr="00CA02E7">
              <w:rPr>
                <w:sz w:val="24"/>
                <w:szCs w:val="24"/>
              </w:rPr>
              <w:t xml:space="preserve"> risk’ populations (explore)</w:t>
            </w:r>
          </w:p>
          <w:p w14:paraId="77762497" w14:textId="77777777" w:rsidR="00A63CC6" w:rsidRPr="00CA02E7" w:rsidRDefault="00A63CC6" w:rsidP="00A6252C">
            <w:pPr>
              <w:pStyle w:val="ListParagraph"/>
              <w:suppressLineNumbers/>
              <w:ind w:left="318"/>
              <w:rPr>
                <w:sz w:val="24"/>
                <w:szCs w:val="24"/>
              </w:rPr>
            </w:pPr>
          </w:p>
        </w:tc>
        <w:tc>
          <w:tcPr>
            <w:tcW w:w="2486" w:type="dxa"/>
            <w:tcBorders>
              <w:right w:val="single" w:sz="4" w:space="0" w:color="FFFFFF" w:themeColor="background1"/>
            </w:tcBorders>
          </w:tcPr>
          <w:p w14:paraId="0A66B07E" w14:textId="77777777" w:rsidR="00A63CC6" w:rsidRPr="00CA02E7" w:rsidRDefault="00A63CC6" w:rsidP="00A63CC6">
            <w:pPr>
              <w:pStyle w:val="ListParagraph"/>
              <w:numPr>
                <w:ilvl w:val="0"/>
                <w:numId w:val="1"/>
              </w:numPr>
              <w:suppressLineNumbers/>
              <w:ind w:left="318" w:hanging="280"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This question aims to elicit the level/pattern/experience of sleep disorder involvement of the participant</w:t>
            </w:r>
          </w:p>
        </w:tc>
      </w:tr>
      <w:tr w:rsidR="00A63CC6" w:rsidRPr="00CA02E7" w14:paraId="441BCE97" w14:textId="77777777" w:rsidTr="00A6252C">
        <w:tc>
          <w:tcPr>
            <w:tcW w:w="3797" w:type="dxa"/>
            <w:tcBorders>
              <w:left w:val="single" w:sz="4" w:space="0" w:color="FFFFFF" w:themeColor="background1"/>
            </w:tcBorders>
          </w:tcPr>
          <w:p w14:paraId="6E944D0F" w14:textId="77777777" w:rsidR="00A63CC6" w:rsidRPr="00CA02E7" w:rsidRDefault="00A63CC6" w:rsidP="00A6252C">
            <w:pPr>
              <w:suppressLineNumbers/>
              <w:rPr>
                <w:b/>
                <w:sz w:val="24"/>
                <w:szCs w:val="24"/>
              </w:rPr>
            </w:pPr>
            <w:r w:rsidRPr="00CA02E7">
              <w:rPr>
                <w:b/>
                <w:sz w:val="24"/>
                <w:szCs w:val="24"/>
              </w:rPr>
              <w:t>How do discussions about sleep health in your practice setting usually occur?</w:t>
            </w:r>
          </w:p>
          <w:p w14:paraId="4A5D344E" w14:textId="77777777" w:rsidR="00A63CC6" w:rsidRPr="00CA02E7" w:rsidRDefault="00A63CC6" w:rsidP="00A6252C">
            <w:pPr>
              <w:suppressLineNumbers/>
              <w:rPr>
                <w:sz w:val="24"/>
                <w:szCs w:val="24"/>
              </w:rPr>
            </w:pPr>
          </w:p>
        </w:tc>
        <w:tc>
          <w:tcPr>
            <w:tcW w:w="3357" w:type="dxa"/>
          </w:tcPr>
          <w:p w14:paraId="74AC77EA" w14:textId="77777777" w:rsidR="00A63CC6" w:rsidRPr="00CA02E7" w:rsidRDefault="00A63CC6" w:rsidP="00A63CC6">
            <w:pPr>
              <w:pStyle w:val="ListParagraph"/>
              <w:numPr>
                <w:ilvl w:val="0"/>
                <w:numId w:val="2"/>
              </w:numPr>
              <w:suppressLineNumbers/>
              <w:ind w:left="318" w:hanging="280"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Referral by doctor/GP/pharmacist/other</w:t>
            </w:r>
          </w:p>
          <w:p w14:paraId="17813536" w14:textId="77777777" w:rsidR="00A63CC6" w:rsidRPr="00CA02E7" w:rsidRDefault="00A63CC6" w:rsidP="00A63CC6">
            <w:pPr>
              <w:pStyle w:val="ListParagraph"/>
              <w:numPr>
                <w:ilvl w:val="0"/>
                <w:numId w:val="2"/>
              </w:numPr>
              <w:suppressLineNumbers/>
              <w:ind w:left="318" w:hanging="280"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Patient initiated/initiated by you</w:t>
            </w:r>
          </w:p>
          <w:p w14:paraId="52E30CFE" w14:textId="77777777" w:rsidR="00A63CC6" w:rsidRPr="00CA02E7" w:rsidRDefault="00A63CC6" w:rsidP="00A63CC6">
            <w:pPr>
              <w:pStyle w:val="ListParagraph"/>
              <w:numPr>
                <w:ilvl w:val="0"/>
                <w:numId w:val="2"/>
              </w:numPr>
              <w:suppressLineNumbers/>
              <w:ind w:left="318" w:hanging="280"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 xml:space="preserve">During discussions about lifestyle </w:t>
            </w:r>
          </w:p>
          <w:p w14:paraId="6B7644D6" w14:textId="77777777" w:rsidR="00A63CC6" w:rsidRPr="00CA02E7" w:rsidRDefault="00A63CC6" w:rsidP="00A63CC6">
            <w:pPr>
              <w:pStyle w:val="ListParagraph"/>
              <w:numPr>
                <w:ilvl w:val="0"/>
                <w:numId w:val="2"/>
              </w:numPr>
              <w:suppressLineNumbers/>
              <w:ind w:left="318" w:hanging="280"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During care plans or formal assessments</w:t>
            </w:r>
          </w:p>
          <w:p w14:paraId="333BBA68" w14:textId="77777777" w:rsidR="00A63CC6" w:rsidRPr="00CA02E7" w:rsidRDefault="00A63CC6" w:rsidP="00A6252C">
            <w:pPr>
              <w:pStyle w:val="ListParagraph"/>
              <w:suppressLineNumbers/>
              <w:ind w:left="318"/>
              <w:rPr>
                <w:sz w:val="24"/>
                <w:szCs w:val="24"/>
              </w:rPr>
            </w:pPr>
          </w:p>
        </w:tc>
        <w:tc>
          <w:tcPr>
            <w:tcW w:w="2486" w:type="dxa"/>
            <w:tcBorders>
              <w:right w:val="single" w:sz="4" w:space="0" w:color="FFFFFF" w:themeColor="background1"/>
            </w:tcBorders>
          </w:tcPr>
          <w:p w14:paraId="156AFA94" w14:textId="77777777" w:rsidR="00A63CC6" w:rsidRPr="00CA02E7" w:rsidRDefault="00A63CC6" w:rsidP="00A6252C">
            <w:pPr>
              <w:suppressLineNumbers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Often sleep health discussions are reactive – initiated by patient. This question seeks to understand how discussions about sleep health evolve in primary/community care nursing practice</w:t>
            </w:r>
          </w:p>
        </w:tc>
      </w:tr>
      <w:tr w:rsidR="00A63CC6" w:rsidRPr="00CA02E7" w14:paraId="4924AFAD" w14:textId="77777777" w:rsidTr="00A6252C">
        <w:tc>
          <w:tcPr>
            <w:tcW w:w="3797" w:type="dxa"/>
            <w:tcBorders>
              <w:left w:val="single" w:sz="4" w:space="0" w:color="FFFFFF" w:themeColor="background1"/>
            </w:tcBorders>
          </w:tcPr>
          <w:p w14:paraId="79D153FD" w14:textId="77777777" w:rsidR="00A63CC6" w:rsidRPr="00CA02E7" w:rsidRDefault="00A63CC6" w:rsidP="00A6252C">
            <w:pPr>
              <w:suppressLineNumbers/>
              <w:rPr>
                <w:sz w:val="24"/>
                <w:szCs w:val="24"/>
              </w:rPr>
            </w:pPr>
            <w:r w:rsidRPr="00CA02E7">
              <w:rPr>
                <w:b/>
                <w:sz w:val="24"/>
                <w:szCs w:val="24"/>
              </w:rPr>
              <w:t>Would you please describe your involvement in the care of people with sleep disorders in your practice?</w:t>
            </w:r>
          </w:p>
        </w:tc>
        <w:tc>
          <w:tcPr>
            <w:tcW w:w="3357" w:type="dxa"/>
          </w:tcPr>
          <w:p w14:paraId="6E9008A5" w14:textId="77777777" w:rsidR="00A63CC6" w:rsidRPr="00CA02E7" w:rsidRDefault="00A63CC6" w:rsidP="00A63CC6">
            <w:pPr>
              <w:pStyle w:val="ListParagraph"/>
              <w:numPr>
                <w:ilvl w:val="0"/>
                <w:numId w:val="3"/>
              </w:numPr>
              <w:suppressLineNumbers/>
              <w:ind w:left="322" w:hanging="284"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Explore level of involvement</w:t>
            </w:r>
          </w:p>
          <w:p w14:paraId="26A885F9" w14:textId="77777777" w:rsidR="00A63CC6" w:rsidRPr="00CA02E7" w:rsidRDefault="00A63CC6" w:rsidP="00A63CC6">
            <w:pPr>
              <w:pStyle w:val="ListParagraph"/>
              <w:numPr>
                <w:ilvl w:val="0"/>
                <w:numId w:val="3"/>
              </w:numPr>
              <w:suppressLineNumbers/>
              <w:ind w:left="322" w:hanging="284"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Barriers to involvement</w:t>
            </w:r>
          </w:p>
          <w:p w14:paraId="2A2867D1" w14:textId="77777777" w:rsidR="00A63CC6" w:rsidRPr="00CA02E7" w:rsidRDefault="00A63CC6" w:rsidP="00A63CC6">
            <w:pPr>
              <w:pStyle w:val="ListParagraph"/>
              <w:numPr>
                <w:ilvl w:val="0"/>
                <w:numId w:val="3"/>
              </w:numPr>
              <w:suppressLineNumbers/>
              <w:ind w:left="322" w:hanging="284"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 xml:space="preserve">Enablers to involvement </w:t>
            </w:r>
          </w:p>
          <w:p w14:paraId="6B2385E7" w14:textId="77777777" w:rsidR="00A63CC6" w:rsidRPr="00CA02E7" w:rsidRDefault="00A63CC6" w:rsidP="00A6252C">
            <w:pPr>
              <w:suppressLineNumbers/>
              <w:rPr>
                <w:sz w:val="24"/>
                <w:szCs w:val="24"/>
              </w:rPr>
            </w:pPr>
          </w:p>
        </w:tc>
        <w:tc>
          <w:tcPr>
            <w:tcW w:w="2486" w:type="dxa"/>
            <w:tcBorders>
              <w:right w:val="single" w:sz="4" w:space="0" w:color="FFFFFF" w:themeColor="background1"/>
            </w:tcBorders>
          </w:tcPr>
          <w:p w14:paraId="4CD4EBF9" w14:textId="77777777" w:rsidR="00A63CC6" w:rsidRPr="00CA02E7" w:rsidRDefault="00A63CC6" w:rsidP="00A6252C">
            <w:pPr>
              <w:suppressLineNumbers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This question aims to understand how community nurses are involved in sleep health management</w:t>
            </w:r>
          </w:p>
          <w:p w14:paraId="1F6D8F71" w14:textId="77777777" w:rsidR="00A63CC6" w:rsidRPr="00CA02E7" w:rsidRDefault="00A63CC6" w:rsidP="00A6252C">
            <w:pPr>
              <w:suppressLineNumbers/>
              <w:rPr>
                <w:sz w:val="24"/>
                <w:szCs w:val="24"/>
              </w:rPr>
            </w:pPr>
          </w:p>
        </w:tc>
      </w:tr>
      <w:tr w:rsidR="00A63CC6" w:rsidRPr="00CA02E7" w14:paraId="35014EB1" w14:textId="77777777" w:rsidTr="00A6252C">
        <w:tc>
          <w:tcPr>
            <w:tcW w:w="9640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746095" w14:textId="77777777" w:rsidR="00A63CC6" w:rsidRPr="00CA02E7" w:rsidRDefault="00A63CC6" w:rsidP="00A6252C">
            <w:pPr>
              <w:suppressLineNumbers/>
              <w:rPr>
                <w:b/>
                <w:sz w:val="24"/>
                <w:szCs w:val="24"/>
              </w:rPr>
            </w:pPr>
          </w:p>
          <w:p w14:paraId="4EA9FAB6" w14:textId="77777777" w:rsidR="00A63CC6" w:rsidRPr="00CA02E7" w:rsidRDefault="00A63CC6" w:rsidP="00A6252C">
            <w:pPr>
              <w:suppressLineNumbers/>
              <w:rPr>
                <w:b/>
                <w:i/>
                <w:iCs/>
                <w:sz w:val="24"/>
                <w:szCs w:val="24"/>
              </w:rPr>
            </w:pPr>
            <w:r w:rsidRPr="00CA02E7">
              <w:rPr>
                <w:b/>
                <w:i/>
                <w:iCs/>
                <w:sz w:val="24"/>
                <w:szCs w:val="24"/>
              </w:rPr>
              <w:t>NEXT QUESTIONS TO BE SHAPED BY ANSWERS TO ABOVE QUESTIONS</w:t>
            </w:r>
          </w:p>
          <w:p w14:paraId="6A03F600" w14:textId="77777777" w:rsidR="00A63CC6" w:rsidRPr="00CA02E7" w:rsidRDefault="00A63CC6" w:rsidP="00A6252C">
            <w:pPr>
              <w:suppressLineNumbers/>
              <w:rPr>
                <w:sz w:val="24"/>
                <w:szCs w:val="24"/>
              </w:rPr>
            </w:pPr>
          </w:p>
        </w:tc>
      </w:tr>
      <w:tr w:rsidR="00A63CC6" w:rsidRPr="00CA02E7" w14:paraId="7B5A1102" w14:textId="77777777" w:rsidTr="00A6252C">
        <w:tc>
          <w:tcPr>
            <w:tcW w:w="3797" w:type="dxa"/>
            <w:tcBorders>
              <w:left w:val="single" w:sz="4" w:space="0" w:color="FFFFFF" w:themeColor="background1"/>
            </w:tcBorders>
          </w:tcPr>
          <w:p w14:paraId="0E34BD56" w14:textId="77777777" w:rsidR="00A63CC6" w:rsidRPr="00CA02E7" w:rsidRDefault="00A63CC6" w:rsidP="00A6252C">
            <w:pPr>
              <w:suppressLineNumbers/>
              <w:rPr>
                <w:b/>
                <w:sz w:val="24"/>
                <w:szCs w:val="24"/>
              </w:rPr>
            </w:pPr>
            <w:r w:rsidRPr="00CA02E7">
              <w:rPr>
                <w:b/>
                <w:sz w:val="24"/>
                <w:szCs w:val="24"/>
              </w:rPr>
              <w:lastRenderedPageBreak/>
              <w:t>For the most common types of presentations, what general approach do you use to assess the problem?</w:t>
            </w:r>
          </w:p>
          <w:p w14:paraId="18504856" w14:textId="77777777" w:rsidR="00A63CC6" w:rsidRPr="00CA02E7" w:rsidRDefault="00A63CC6" w:rsidP="00A6252C">
            <w:pPr>
              <w:suppressLineNumbers/>
              <w:rPr>
                <w:i/>
                <w:sz w:val="24"/>
                <w:szCs w:val="24"/>
              </w:rPr>
            </w:pPr>
          </w:p>
          <w:p w14:paraId="5AF3D8A4" w14:textId="77777777" w:rsidR="00A63CC6" w:rsidRPr="00CA02E7" w:rsidRDefault="00A63CC6" w:rsidP="00A6252C">
            <w:pPr>
              <w:suppressLineNumbers/>
              <w:rPr>
                <w:i/>
                <w:sz w:val="24"/>
                <w:szCs w:val="24"/>
              </w:rPr>
            </w:pPr>
            <w:r w:rsidRPr="00CA02E7">
              <w:rPr>
                <w:i/>
                <w:sz w:val="24"/>
                <w:szCs w:val="24"/>
              </w:rPr>
              <w:t>Let’s discuss this for the two most common disorders you encounter – for e.g., insomnia and apnea</w:t>
            </w:r>
          </w:p>
          <w:p w14:paraId="57CAFDC5" w14:textId="77777777" w:rsidR="00A63CC6" w:rsidRPr="00CA02E7" w:rsidRDefault="00A63CC6" w:rsidP="00A6252C">
            <w:pPr>
              <w:suppressLineNumbers/>
              <w:rPr>
                <w:sz w:val="24"/>
                <w:szCs w:val="24"/>
              </w:rPr>
            </w:pPr>
          </w:p>
        </w:tc>
        <w:tc>
          <w:tcPr>
            <w:tcW w:w="3357" w:type="dxa"/>
          </w:tcPr>
          <w:p w14:paraId="21764184" w14:textId="77777777" w:rsidR="00A63CC6" w:rsidRPr="00CA02E7" w:rsidRDefault="00A63CC6" w:rsidP="00A63CC6">
            <w:pPr>
              <w:pStyle w:val="ListParagraph"/>
              <w:numPr>
                <w:ilvl w:val="0"/>
                <w:numId w:val="4"/>
              </w:numPr>
              <w:suppressLineNumbers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Questionnaires/tools (explore)</w:t>
            </w:r>
          </w:p>
          <w:p w14:paraId="50BC1B5A" w14:textId="77777777" w:rsidR="00A63CC6" w:rsidRPr="00CA02E7" w:rsidRDefault="00A63CC6" w:rsidP="00A63CC6">
            <w:pPr>
              <w:pStyle w:val="ListParagraph"/>
              <w:numPr>
                <w:ilvl w:val="0"/>
                <w:numId w:val="4"/>
              </w:numPr>
              <w:suppressLineNumbers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 xml:space="preserve">Apps/Diaries </w:t>
            </w:r>
          </w:p>
          <w:p w14:paraId="5B722096" w14:textId="77777777" w:rsidR="00A63CC6" w:rsidRPr="00CA02E7" w:rsidRDefault="00A63CC6" w:rsidP="00A63CC6">
            <w:pPr>
              <w:pStyle w:val="ListParagraph"/>
              <w:numPr>
                <w:ilvl w:val="0"/>
                <w:numId w:val="4"/>
              </w:numPr>
              <w:suppressLineNumbers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Medication history/review</w:t>
            </w:r>
          </w:p>
          <w:p w14:paraId="445912FA" w14:textId="77777777" w:rsidR="00A63CC6" w:rsidRPr="00CA02E7" w:rsidRDefault="00A63CC6" w:rsidP="00A63CC6">
            <w:pPr>
              <w:pStyle w:val="ListParagraph"/>
              <w:numPr>
                <w:ilvl w:val="0"/>
                <w:numId w:val="4"/>
              </w:numPr>
              <w:suppressLineNumbers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Symptom history</w:t>
            </w:r>
          </w:p>
          <w:p w14:paraId="2839DDA9" w14:textId="77777777" w:rsidR="00A63CC6" w:rsidRPr="00CA02E7" w:rsidRDefault="00A63CC6" w:rsidP="00A63CC6">
            <w:pPr>
              <w:pStyle w:val="ListParagraph"/>
              <w:numPr>
                <w:ilvl w:val="0"/>
                <w:numId w:val="4"/>
              </w:numPr>
              <w:suppressLineNumbers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Different assessments for diagnosed vs undiagnosed</w:t>
            </w:r>
          </w:p>
          <w:p w14:paraId="4EF951E5" w14:textId="77777777" w:rsidR="00A63CC6" w:rsidRPr="00CA02E7" w:rsidRDefault="00A63CC6" w:rsidP="00A6252C">
            <w:pPr>
              <w:pStyle w:val="ListParagraph"/>
              <w:suppressLineNumbers/>
              <w:rPr>
                <w:sz w:val="24"/>
                <w:szCs w:val="24"/>
              </w:rPr>
            </w:pPr>
          </w:p>
        </w:tc>
        <w:tc>
          <w:tcPr>
            <w:tcW w:w="2486" w:type="dxa"/>
            <w:tcBorders>
              <w:right w:val="single" w:sz="4" w:space="0" w:color="FFFFFF" w:themeColor="background1"/>
            </w:tcBorders>
          </w:tcPr>
          <w:p w14:paraId="4DC78C31" w14:textId="77777777" w:rsidR="00A63CC6" w:rsidRPr="00CA02E7" w:rsidRDefault="00A63CC6" w:rsidP="00A6252C">
            <w:pPr>
              <w:suppressLineNumbers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This question aims to understand how community nurses assess sleep problems</w:t>
            </w:r>
          </w:p>
        </w:tc>
      </w:tr>
      <w:tr w:rsidR="00A63CC6" w:rsidRPr="00CA02E7" w14:paraId="2BEB0702" w14:textId="77777777" w:rsidTr="00A6252C">
        <w:tc>
          <w:tcPr>
            <w:tcW w:w="3797" w:type="dxa"/>
            <w:tcBorders>
              <w:left w:val="single" w:sz="4" w:space="0" w:color="FFFFFF" w:themeColor="background1"/>
            </w:tcBorders>
          </w:tcPr>
          <w:p w14:paraId="494B786E" w14:textId="77777777" w:rsidR="00A63CC6" w:rsidRPr="00CA02E7" w:rsidRDefault="00A63CC6" w:rsidP="00A6252C">
            <w:pPr>
              <w:suppressLineNumbers/>
              <w:rPr>
                <w:sz w:val="24"/>
                <w:szCs w:val="24"/>
              </w:rPr>
            </w:pPr>
            <w:r w:rsidRPr="00CA02E7">
              <w:rPr>
                <w:b/>
                <w:sz w:val="24"/>
                <w:szCs w:val="24"/>
              </w:rPr>
              <w:t>For the most common types of presentations, what general approach do you use to provide care for patients with sleep disorders?</w:t>
            </w:r>
            <w:r w:rsidRPr="00CA02E7">
              <w:rPr>
                <w:sz w:val="24"/>
                <w:szCs w:val="24"/>
              </w:rPr>
              <w:t xml:space="preserve"> </w:t>
            </w:r>
          </w:p>
          <w:p w14:paraId="6F57F3CB" w14:textId="77777777" w:rsidR="00A63CC6" w:rsidRPr="00CA02E7" w:rsidRDefault="00A63CC6" w:rsidP="00A6252C">
            <w:pPr>
              <w:suppressLineNumbers/>
              <w:rPr>
                <w:i/>
                <w:sz w:val="24"/>
                <w:szCs w:val="24"/>
              </w:rPr>
            </w:pPr>
          </w:p>
          <w:p w14:paraId="1C3098CD" w14:textId="77777777" w:rsidR="00A63CC6" w:rsidRPr="00CA02E7" w:rsidRDefault="00A63CC6" w:rsidP="00A6252C">
            <w:pPr>
              <w:suppressLineNumbers/>
              <w:rPr>
                <w:i/>
                <w:sz w:val="24"/>
                <w:szCs w:val="24"/>
              </w:rPr>
            </w:pPr>
            <w:r w:rsidRPr="00CA02E7">
              <w:rPr>
                <w:i/>
                <w:sz w:val="24"/>
                <w:szCs w:val="24"/>
              </w:rPr>
              <w:t>Let’s discuss this for the two most common disorders you see in practice.</w:t>
            </w:r>
          </w:p>
          <w:p w14:paraId="0F62B33D" w14:textId="77777777" w:rsidR="00A63CC6" w:rsidRPr="00CA02E7" w:rsidRDefault="00A63CC6" w:rsidP="00A6252C">
            <w:pPr>
              <w:suppressLineNumbers/>
              <w:rPr>
                <w:sz w:val="24"/>
                <w:szCs w:val="24"/>
              </w:rPr>
            </w:pPr>
          </w:p>
        </w:tc>
        <w:tc>
          <w:tcPr>
            <w:tcW w:w="3357" w:type="dxa"/>
          </w:tcPr>
          <w:p w14:paraId="5882D891" w14:textId="77777777" w:rsidR="00A63CC6" w:rsidRPr="00CA02E7" w:rsidRDefault="00A63CC6" w:rsidP="00A63CC6">
            <w:pPr>
              <w:pStyle w:val="ListParagraph"/>
              <w:numPr>
                <w:ilvl w:val="0"/>
                <w:numId w:val="4"/>
              </w:numPr>
              <w:suppressLineNumbers/>
              <w:ind w:left="318" w:hanging="280"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Referral</w:t>
            </w:r>
          </w:p>
          <w:p w14:paraId="2EBB0F5D" w14:textId="77777777" w:rsidR="00A63CC6" w:rsidRPr="00CA02E7" w:rsidRDefault="00A63CC6" w:rsidP="00A63CC6">
            <w:pPr>
              <w:pStyle w:val="ListParagraph"/>
              <w:numPr>
                <w:ilvl w:val="0"/>
                <w:numId w:val="4"/>
              </w:numPr>
              <w:suppressLineNumbers/>
              <w:ind w:left="318" w:hanging="280"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Counselling about sleep hygiene</w:t>
            </w:r>
          </w:p>
          <w:p w14:paraId="594930B6" w14:textId="77777777" w:rsidR="00A63CC6" w:rsidRPr="00CA02E7" w:rsidRDefault="00A63CC6" w:rsidP="00A63CC6">
            <w:pPr>
              <w:pStyle w:val="ListParagraph"/>
              <w:numPr>
                <w:ilvl w:val="0"/>
                <w:numId w:val="4"/>
              </w:numPr>
              <w:suppressLineNumbers/>
              <w:ind w:left="318" w:hanging="280"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Behavioural Treatments (explore)</w:t>
            </w:r>
          </w:p>
          <w:p w14:paraId="67DE8C5C" w14:textId="77777777" w:rsidR="00A63CC6" w:rsidRPr="00CA02E7" w:rsidRDefault="00A63CC6" w:rsidP="00A63CC6">
            <w:pPr>
              <w:pStyle w:val="ListParagraph"/>
              <w:numPr>
                <w:ilvl w:val="0"/>
                <w:numId w:val="4"/>
              </w:numPr>
              <w:suppressLineNumbers/>
              <w:ind w:left="318" w:hanging="280"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Medication/product/device recommendation (explore)</w:t>
            </w:r>
          </w:p>
          <w:p w14:paraId="5FBB81E2" w14:textId="77777777" w:rsidR="00A63CC6" w:rsidRPr="00CA02E7" w:rsidRDefault="00A63CC6" w:rsidP="00A63CC6">
            <w:pPr>
              <w:pStyle w:val="ListParagraph"/>
              <w:numPr>
                <w:ilvl w:val="0"/>
                <w:numId w:val="4"/>
              </w:numPr>
              <w:suppressLineNumbers/>
              <w:ind w:left="318" w:hanging="280"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CPAP Education and services</w:t>
            </w:r>
          </w:p>
          <w:p w14:paraId="37729A7C" w14:textId="77777777" w:rsidR="00A63CC6" w:rsidRPr="00CA02E7" w:rsidRDefault="00A63CC6" w:rsidP="00A6252C">
            <w:pPr>
              <w:pStyle w:val="ListParagraph"/>
              <w:suppressLineNumbers/>
              <w:ind w:left="360"/>
              <w:rPr>
                <w:sz w:val="24"/>
                <w:szCs w:val="24"/>
              </w:rPr>
            </w:pPr>
          </w:p>
        </w:tc>
        <w:tc>
          <w:tcPr>
            <w:tcW w:w="2486" w:type="dxa"/>
            <w:tcBorders>
              <w:right w:val="single" w:sz="4" w:space="0" w:color="FFFFFF" w:themeColor="background1"/>
            </w:tcBorders>
          </w:tcPr>
          <w:p w14:paraId="429D69A7" w14:textId="77777777" w:rsidR="00A63CC6" w:rsidRPr="00CA02E7" w:rsidRDefault="00A63CC6" w:rsidP="00A6252C">
            <w:pPr>
              <w:suppressLineNumbers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This question aims to understand how community nurses manage sleep problems</w:t>
            </w:r>
          </w:p>
        </w:tc>
      </w:tr>
      <w:tr w:rsidR="00A63CC6" w:rsidRPr="00CA02E7" w14:paraId="749B2A5F" w14:textId="77777777" w:rsidTr="00A6252C">
        <w:tc>
          <w:tcPr>
            <w:tcW w:w="3797" w:type="dxa"/>
            <w:tcBorders>
              <w:left w:val="single" w:sz="4" w:space="0" w:color="FFFFFF" w:themeColor="background1"/>
            </w:tcBorders>
          </w:tcPr>
          <w:p w14:paraId="72789B4F" w14:textId="77777777" w:rsidR="00A63CC6" w:rsidRPr="00CA02E7" w:rsidRDefault="00A63CC6" w:rsidP="00A6252C">
            <w:pPr>
              <w:suppressLineNumbers/>
              <w:rPr>
                <w:sz w:val="24"/>
                <w:szCs w:val="24"/>
              </w:rPr>
            </w:pPr>
            <w:r w:rsidRPr="00CA02E7">
              <w:rPr>
                <w:b/>
                <w:sz w:val="24"/>
                <w:szCs w:val="24"/>
              </w:rPr>
              <w:t>How confident do you feel in helping patients with sleep and circadian disorders? And why?</w:t>
            </w:r>
          </w:p>
        </w:tc>
        <w:tc>
          <w:tcPr>
            <w:tcW w:w="3357" w:type="dxa"/>
          </w:tcPr>
          <w:p w14:paraId="17EB1FC3" w14:textId="77777777" w:rsidR="00A63CC6" w:rsidRPr="00CA02E7" w:rsidRDefault="00A63CC6" w:rsidP="00A63CC6">
            <w:pPr>
              <w:pStyle w:val="ListParagraph"/>
              <w:numPr>
                <w:ilvl w:val="0"/>
                <w:numId w:val="6"/>
              </w:numPr>
              <w:suppressLineNumbers/>
              <w:ind w:left="322" w:hanging="322"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Explore reasons for confidence/non-confidence</w:t>
            </w:r>
          </w:p>
        </w:tc>
        <w:tc>
          <w:tcPr>
            <w:tcW w:w="2486" w:type="dxa"/>
            <w:tcBorders>
              <w:right w:val="single" w:sz="4" w:space="0" w:color="FFFFFF" w:themeColor="background1"/>
            </w:tcBorders>
          </w:tcPr>
          <w:p w14:paraId="322E2B45" w14:textId="77777777" w:rsidR="00A63CC6" w:rsidRPr="00CA02E7" w:rsidRDefault="00A63CC6" w:rsidP="00A6252C">
            <w:pPr>
              <w:suppressLineNumbers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This question aims to gauge the level of confidence community nurses have in managing sleep disorders</w:t>
            </w:r>
          </w:p>
          <w:p w14:paraId="303ECF15" w14:textId="77777777" w:rsidR="00A63CC6" w:rsidRPr="00CA02E7" w:rsidRDefault="00A63CC6" w:rsidP="00A6252C">
            <w:pPr>
              <w:suppressLineNumbers/>
              <w:rPr>
                <w:sz w:val="24"/>
                <w:szCs w:val="24"/>
              </w:rPr>
            </w:pPr>
          </w:p>
        </w:tc>
      </w:tr>
      <w:tr w:rsidR="00A63CC6" w:rsidRPr="00CA02E7" w14:paraId="173C3B79" w14:textId="77777777" w:rsidTr="00A6252C">
        <w:tc>
          <w:tcPr>
            <w:tcW w:w="3797" w:type="dxa"/>
            <w:tcBorders>
              <w:left w:val="single" w:sz="4" w:space="0" w:color="FFFFFF" w:themeColor="background1"/>
            </w:tcBorders>
          </w:tcPr>
          <w:p w14:paraId="7FB5853B" w14:textId="77777777" w:rsidR="00A63CC6" w:rsidRPr="00CA02E7" w:rsidRDefault="00A63CC6" w:rsidP="00A6252C">
            <w:pPr>
              <w:suppressLineNumbers/>
              <w:rPr>
                <w:b/>
                <w:sz w:val="24"/>
                <w:szCs w:val="24"/>
              </w:rPr>
            </w:pPr>
            <w:r w:rsidRPr="00CA02E7">
              <w:rPr>
                <w:b/>
                <w:sz w:val="24"/>
                <w:szCs w:val="24"/>
              </w:rPr>
              <w:t>In general, what roles do you think nurses (community nurses/practice nurses) can play in sleep health?</w:t>
            </w:r>
          </w:p>
          <w:p w14:paraId="71C5190C" w14:textId="77777777" w:rsidR="00A63CC6" w:rsidRPr="00CA02E7" w:rsidRDefault="00A63CC6" w:rsidP="00A6252C">
            <w:pPr>
              <w:suppressLineNumbers/>
              <w:rPr>
                <w:sz w:val="24"/>
                <w:szCs w:val="24"/>
              </w:rPr>
            </w:pPr>
          </w:p>
        </w:tc>
        <w:tc>
          <w:tcPr>
            <w:tcW w:w="3357" w:type="dxa"/>
          </w:tcPr>
          <w:p w14:paraId="315EE1DD" w14:textId="77777777" w:rsidR="00A63CC6" w:rsidRPr="00CA02E7" w:rsidRDefault="00A63CC6" w:rsidP="00A63CC6">
            <w:pPr>
              <w:pStyle w:val="ListParagraph"/>
              <w:numPr>
                <w:ilvl w:val="0"/>
                <w:numId w:val="5"/>
              </w:numPr>
              <w:suppressLineNumbers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Screening</w:t>
            </w:r>
          </w:p>
          <w:p w14:paraId="200BA28B" w14:textId="77777777" w:rsidR="00A63CC6" w:rsidRPr="00CA02E7" w:rsidRDefault="00A63CC6" w:rsidP="00A63CC6">
            <w:pPr>
              <w:pStyle w:val="ListParagraph"/>
              <w:numPr>
                <w:ilvl w:val="0"/>
                <w:numId w:val="5"/>
              </w:numPr>
              <w:suppressLineNumbers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Patient education</w:t>
            </w:r>
          </w:p>
          <w:p w14:paraId="79677E5E" w14:textId="77777777" w:rsidR="00A63CC6" w:rsidRPr="00CA02E7" w:rsidRDefault="00A63CC6" w:rsidP="00A63CC6">
            <w:pPr>
              <w:pStyle w:val="ListParagraph"/>
              <w:numPr>
                <w:ilvl w:val="0"/>
                <w:numId w:val="5"/>
              </w:numPr>
              <w:suppressLineNumbers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Behavioural treatment provision</w:t>
            </w:r>
          </w:p>
          <w:p w14:paraId="1267CE1E" w14:textId="77777777" w:rsidR="00A63CC6" w:rsidRPr="00CA02E7" w:rsidRDefault="00A63CC6" w:rsidP="00A63CC6">
            <w:pPr>
              <w:pStyle w:val="ListParagraph"/>
              <w:numPr>
                <w:ilvl w:val="0"/>
                <w:numId w:val="5"/>
              </w:numPr>
              <w:suppressLineNumbers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Medication/product recommendation</w:t>
            </w:r>
          </w:p>
          <w:p w14:paraId="335B1304" w14:textId="77777777" w:rsidR="00A63CC6" w:rsidRPr="00CA02E7" w:rsidRDefault="00A63CC6" w:rsidP="00A63CC6">
            <w:pPr>
              <w:pStyle w:val="ListParagraph"/>
              <w:numPr>
                <w:ilvl w:val="0"/>
                <w:numId w:val="5"/>
              </w:numPr>
              <w:suppressLineNumbers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CPAP provision and monitoring</w:t>
            </w:r>
          </w:p>
          <w:p w14:paraId="47F54A2F" w14:textId="77777777" w:rsidR="00A63CC6" w:rsidRPr="00CA02E7" w:rsidRDefault="00A63CC6" w:rsidP="00A63CC6">
            <w:pPr>
              <w:pStyle w:val="ListParagraph"/>
              <w:numPr>
                <w:ilvl w:val="0"/>
                <w:numId w:val="5"/>
              </w:numPr>
              <w:suppressLineNumbers/>
              <w:jc w:val="both"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Referral</w:t>
            </w:r>
          </w:p>
          <w:p w14:paraId="282BBCBA" w14:textId="77777777" w:rsidR="00A63CC6" w:rsidRPr="00CA02E7" w:rsidRDefault="00A63CC6" w:rsidP="00A6252C">
            <w:pPr>
              <w:pStyle w:val="ListParagraph"/>
              <w:suppressLineNumbers/>
              <w:ind w:left="360"/>
              <w:jc w:val="both"/>
              <w:rPr>
                <w:sz w:val="24"/>
                <w:szCs w:val="24"/>
              </w:rPr>
            </w:pPr>
          </w:p>
        </w:tc>
        <w:tc>
          <w:tcPr>
            <w:tcW w:w="2486" w:type="dxa"/>
            <w:tcBorders>
              <w:right w:val="single" w:sz="4" w:space="0" w:color="FFFFFF" w:themeColor="background1"/>
            </w:tcBorders>
          </w:tcPr>
          <w:p w14:paraId="30F3E245" w14:textId="77777777" w:rsidR="00A63CC6" w:rsidRPr="00CA02E7" w:rsidRDefault="00A63CC6" w:rsidP="00A6252C">
            <w:pPr>
              <w:suppressLineNumbers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This question aims to find out what nurse practitioners think their role in sleep health is</w:t>
            </w:r>
          </w:p>
        </w:tc>
      </w:tr>
      <w:tr w:rsidR="00A63CC6" w:rsidRPr="00CA02E7" w14:paraId="30F649A7" w14:textId="77777777" w:rsidTr="00A6252C">
        <w:tc>
          <w:tcPr>
            <w:tcW w:w="3797" w:type="dxa"/>
            <w:tcBorders>
              <w:left w:val="single" w:sz="4" w:space="0" w:color="FFFFFF" w:themeColor="background1"/>
            </w:tcBorders>
          </w:tcPr>
          <w:p w14:paraId="7CC25297" w14:textId="77777777" w:rsidR="00A63CC6" w:rsidRPr="00CA02E7" w:rsidRDefault="00A63CC6" w:rsidP="00A6252C">
            <w:pPr>
              <w:suppressLineNumbers/>
              <w:rPr>
                <w:b/>
                <w:sz w:val="24"/>
                <w:szCs w:val="24"/>
              </w:rPr>
            </w:pPr>
            <w:r w:rsidRPr="00CA02E7">
              <w:rPr>
                <w:b/>
                <w:sz w:val="24"/>
                <w:szCs w:val="24"/>
              </w:rPr>
              <w:t>How can nurses roles be better integrated with general primary care for improved patient with sleep disorders management?</w:t>
            </w:r>
          </w:p>
          <w:p w14:paraId="45E76F8E" w14:textId="77777777" w:rsidR="00A63CC6" w:rsidRPr="00CA02E7" w:rsidRDefault="00A63CC6" w:rsidP="00A6252C">
            <w:pPr>
              <w:suppressLineNumbers/>
              <w:rPr>
                <w:sz w:val="24"/>
                <w:szCs w:val="24"/>
              </w:rPr>
            </w:pPr>
          </w:p>
        </w:tc>
        <w:tc>
          <w:tcPr>
            <w:tcW w:w="3357" w:type="dxa"/>
          </w:tcPr>
          <w:p w14:paraId="5AAF686F" w14:textId="77777777" w:rsidR="00A63CC6" w:rsidRPr="00CA02E7" w:rsidRDefault="00A63CC6" w:rsidP="00A63CC6">
            <w:pPr>
              <w:pStyle w:val="ListParagraph"/>
              <w:numPr>
                <w:ilvl w:val="0"/>
                <w:numId w:val="6"/>
              </w:numPr>
              <w:suppressLineNumbers/>
              <w:ind w:left="322" w:hanging="322"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General Practice Nurses</w:t>
            </w:r>
          </w:p>
          <w:p w14:paraId="16465FF7" w14:textId="77777777" w:rsidR="00A63CC6" w:rsidRPr="00CA02E7" w:rsidRDefault="00A63CC6" w:rsidP="00A63CC6">
            <w:pPr>
              <w:pStyle w:val="ListParagraph"/>
              <w:numPr>
                <w:ilvl w:val="0"/>
                <w:numId w:val="6"/>
              </w:numPr>
              <w:suppressLineNumbers/>
              <w:ind w:left="322" w:hanging="322"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Community nurses</w:t>
            </w:r>
          </w:p>
          <w:p w14:paraId="24DC40F4" w14:textId="77777777" w:rsidR="00A63CC6" w:rsidRPr="00CA02E7" w:rsidRDefault="00A63CC6" w:rsidP="00A63CC6">
            <w:pPr>
              <w:pStyle w:val="ListParagraph"/>
              <w:numPr>
                <w:ilvl w:val="0"/>
                <w:numId w:val="6"/>
              </w:numPr>
              <w:suppressLineNumbers/>
              <w:ind w:left="322" w:hanging="322"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Clear referral pathways (GPs/Psychologists)</w:t>
            </w:r>
          </w:p>
          <w:p w14:paraId="30B4894A" w14:textId="77777777" w:rsidR="00A63CC6" w:rsidRPr="00CA02E7" w:rsidRDefault="00A63CC6" w:rsidP="00A63CC6">
            <w:pPr>
              <w:pStyle w:val="ListParagraph"/>
              <w:numPr>
                <w:ilvl w:val="0"/>
                <w:numId w:val="6"/>
              </w:numPr>
              <w:suppressLineNumbers/>
              <w:ind w:left="322" w:hanging="322"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 xml:space="preserve">Remuneration/practice incentives </w:t>
            </w:r>
          </w:p>
          <w:p w14:paraId="19039BA6" w14:textId="77777777" w:rsidR="00A63CC6" w:rsidRPr="00CA02E7" w:rsidRDefault="00A63CC6" w:rsidP="00A63CC6">
            <w:pPr>
              <w:pStyle w:val="ListParagraph"/>
              <w:numPr>
                <w:ilvl w:val="0"/>
                <w:numId w:val="6"/>
              </w:numPr>
              <w:suppressLineNumbers/>
              <w:ind w:left="322" w:hanging="322"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Working with other professionals in community</w:t>
            </w:r>
          </w:p>
          <w:p w14:paraId="3A76F8E3" w14:textId="77777777" w:rsidR="00A63CC6" w:rsidRPr="00CA02E7" w:rsidRDefault="00A63CC6" w:rsidP="00A6252C">
            <w:pPr>
              <w:pStyle w:val="ListParagraph"/>
              <w:suppressLineNumbers/>
              <w:ind w:left="322"/>
              <w:rPr>
                <w:sz w:val="24"/>
                <w:szCs w:val="24"/>
              </w:rPr>
            </w:pPr>
          </w:p>
        </w:tc>
        <w:tc>
          <w:tcPr>
            <w:tcW w:w="2486" w:type="dxa"/>
            <w:tcBorders>
              <w:right w:val="single" w:sz="4" w:space="0" w:color="FFFFFF" w:themeColor="background1"/>
            </w:tcBorders>
          </w:tcPr>
          <w:p w14:paraId="0136DE2E" w14:textId="77777777" w:rsidR="00A63CC6" w:rsidRPr="00CA02E7" w:rsidRDefault="00A63CC6" w:rsidP="00A6252C">
            <w:pPr>
              <w:suppressLineNumbers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lastRenderedPageBreak/>
              <w:t>This question prompts participants to consider how they can work in integrated care models</w:t>
            </w:r>
          </w:p>
        </w:tc>
      </w:tr>
      <w:tr w:rsidR="00A63CC6" w:rsidRPr="00CA02E7" w14:paraId="2014A794" w14:textId="77777777" w:rsidTr="00A6252C">
        <w:tc>
          <w:tcPr>
            <w:tcW w:w="3797" w:type="dxa"/>
            <w:tcBorders>
              <w:left w:val="single" w:sz="4" w:space="0" w:color="FFFFFF" w:themeColor="background1"/>
            </w:tcBorders>
          </w:tcPr>
          <w:p w14:paraId="73745552" w14:textId="77777777" w:rsidR="00A63CC6" w:rsidRPr="00CA02E7" w:rsidRDefault="00A63CC6" w:rsidP="00A6252C">
            <w:pPr>
              <w:suppressLineNumbers/>
              <w:rPr>
                <w:b/>
                <w:sz w:val="24"/>
                <w:szCs w:val="24"/>
              </w:rPr>
            </w:pPr>
            <w:r w:rsidRPr="00CA02E7">
              <w:rPr>
                <w:b/>
                <w:sz w:val="24"/>
                <w:szCs w:val="24"/>
              </w:rPr>
              <w:t xml:space="preserve">In your opinion, what are the key barriers to improved sleep health management in current primary care practice? </w:t>
            </w:r>
          </w:p>
          <w:p w14:paraId="50FA2555" w14:textId="77777777" w:rsidR="00A63CC6" w:rsidRPr="00CA02E7" w:rsidRDefault="00A63CC6" w:rsidP="00A6252C">
            <w:pPr>
              <w:suppressLineNumbers/>
              <w:rPr>
                <w:sz w:val="24"/>
                <w:szCs w:val="24"/>
              </w:rPr>
            </w:pPr>
          </w:p>
        </w:tc>
        <w:tc>
          <w:tcPr>
            <w:tcW w:w="3357" w:type="dxa"/>
          </w:tcPr>
          <w:p w14:paraId="27771DC0" w14:textId="77777777" w:rsidR="00A63CC6" w:rsidRPr="00CA02E7" w:rsidRDefault="00A63CC6" w:rsidP="00A63CC6">
            <w:pPr>
              <w:pStyle w:val="ListParagraph"/>
              <w:numPr>
                <w:ilvl w:val="0"/>
                <w:numId w:val="6"/>
              </w:numPr>
              <w:suppressLineNumbers/>
              <w:ind w:left="322" w:hanging="322"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Health professional awareness</w:t>
            </w:r>
          </w:p>
          <w:p w14:paraId="1FBD097F" w14:textId="77777777" w:rsidR="00A63CC6" w:rsidRPr="00CA02E7" w:rsidRDefault="00A63CC6" w:rsidP="00A63CC6">
            <w:pPr>
              <w:pStyle w:val="ListParagraph"/>
              <w:numPr>
                <w:ilvl w:val="0"/>
                <w:numId w:val="6"/>
              </w:numPr>
              <w:suppressLineNumbers/>
              <w:ind w:left="322" w:hanging="322"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Public awareness</w:t>
            </w:r>
          </w:p>
          <w:p w14:paraId="32221033" w14:textId="77777777" w:rsidR="00A63CC6" w:rsidRPr="00CA02E7" w:rsidRDefault="00A63CC6" w:rsidP="00A63CC6">
            <w:pPr>
              <w:pStyle w:val="ListParagraph"/>
              <w:numPr>
                <w:ilvl w:val="0"/>
                <w:numId w:val="6"/>
              </w:numPr>
              <w:suppressLineNumbers/>
              <w:ind w:left="322" w:hanging="322"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Time/work-pressures</w:t>
            </w:r>
          </w:p>
          <w:p w14:paraId="5FD43DCE" w14:textId="77777777" w:rsidR="00A63CC6" w:rsidRPr="00CA02E7" w:rsidRDefault="00A63CC6" w:rsidP="00A63CC6">
            <w:pPr>
              <w:pStyle w:val="ListParagraph"/>
              <w:numPr>
                <w:ilvl w:val="0"/>
                <w:numId w:val="6"/>
              </w:numPr>
              <w:suppressLineNumbers/>
              <w:ind w:left="322" w:hanging="322"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Patient attitude</w:t>
            </w:r>
          </w:p>
          <w:p w14:paraId="6C53FA66" w14:textId="77777777" w:rsidR="00A63CC6" w:rsidRPr="00CA02E7" w:rsidRDefault="00A63CC6" w:rsidP="00A63CC6">
            <w:pPr>
              <w:pStyle w:val="ListParagraph"/>
              <w:numPr>
                <w:ilvl w:val="0"/>
                <w:numId w:val="6"/>
              </w:numPr>
              <w:suppressLineNumbers/>
              <w:ind w:left="322" w:hanging="322"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Inappropriate prescribing</w:t>
            </w:r>
          </w:p>
          <w:p w14:paraId="6CBA10D7" w14:textId="77777777" w:rsidR="00A63CC6" w:rsidRPr="00CA02E7" w:rsidRDefault="00A63CC6" w:rsidP="00A63CC6">
            <w:pPr>
              <w:pStyle w:val="ListParagraph"/>
              <w:numPr>
                <w:ilvl w:val="0"/>
                <w:numId w:val="6"/>
              </w:numPr>
              <w:suppressLineNumbers/>
              <w:ind w:left="322" w:hanging="322"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Advertising of products</w:t>
            </w:r>
          </w:p>
          <w:p w14:paraId="3924F6A0" w14:textId="77777777" w:rsidR="00A63CC6" w:rsidRPr="00CA02E7" w:rsidRDefault="00A63CC6" w:rsidP="00A6252C">
            <w:pPr>
              <w:pStyle w:val="ListParagraph"/>
              <w:suppressLineNumbers/>
              <w:ind w:left="322"/>
              <w:rPr>
                <w:sz w:val="24"/>
                <w:szCs w:val="24"/>
              </w:rPr>
            </w:pPr>
          </w:p>
        </w:tc>
        <w:tc>
          <w:tcPr>
            <w:tcW w:w="2486" w:type="dxa"/>
            <w:tcBorders>
              <w:right w:val="single" w:sz="4" w:space="0" w:color="FFFFFF" w:themeColor="background1"/>
            </w:tcBorders>
          </w:tcPr>
          <w:p w14:paraId="5A162EF7" w14:textId="77777777" w:rsidR="00A63CC6" w:rsidRPr="00CA02E7" w:rsidRDefault="00A63CC6" w:rsidP="00A6252C">
            <w:pPr>
              <w:suppressLineNumbers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This question aims to find from the participants viewpoint what they perceive as barriers to sleep health/sleep disorder management</w:t>
            </w:r>
          </w:p>
        </w:tc>
      </w:tr>
      <w:tr w:rsidR="00A63CC6" w:rsidRPr="00CA02E7" w14:paraId="0D5B54D8" w14:textId="77777777" w:rsidTr="00A6252C">
        <w:trPr>
          <w:trHeight w:val="1125"/>
        </w:trPr>
        <w:tc>
          <w:tcPr>
            <w:tcW w:w="3797" w:type="dxa"/>
            <w:tcBorders>
              <w:left w:val="single" w:sz="4" w:space="0" w:color="FFFFFF" w:themeColor="background1"/>
            </w:tcBorders>
          </w:tcPr>
          <w:p w14:paraId="536D972E" w14:textId="77777777" w:rsidR="00A63CC6" w:rsidRPr="00CA02E7" w:rsidRDefault="00A63CC6" w:rsidP="00A6252C">
            <w:pPr>
              <w:suppressLineNumbers/>
              <w:rPr>
                <w:b/>
                <w:sz w:val="24"/>
                <w:szCs w:val="24"/>
              </w:rPr>
            </w:pPr>
            <w:r w:rsidRPr="00CA02E7">
              <w:rPr>
                <w:b/>
                <w:sz w:val="24"/>
                <w:szCs w:val="24"/>
              </w:rPr>
              <w:t>If some practice resources were being developed to improve sleep health management by nurses, what resources would you require?</w:t>
            </w:r>
          </w:p>
          <w:p w14:paraId="2E4DA551" w14:textId="77777777" w:rsidR="00A63CC6" w:rsidRPr="00CA02E7" w:rsidRDefault="00A63CC6" w:rsidP="00A6252C">
            <w:pPr>
              <w:suppressLineNumbers/>
              <w:rPr>
                <w:sz w:val="24"/>
                <w:szCs w:val="24"/>
              </w:rPr>
            </w:pPr>
          </w:p>
        </w:tc>
        <w:tc>
          <w:tcPr>
            <w:tcW w:w="3357" w:type="dxa"/>
          </w:tcPr>
          <w:p w14:paraId="73CBD396" w14:textId="77777777" w:rsidR="00A63CC6" w:rsidRPr="00CA02E7" w:rsidRDefault="00A63CC6" w:rsidP="00A63CC6">
            <w:pPr>
              <w:pStyle w:val="ListParagraph"/>
              <w:numPr>
                <w:ilvl w:val="0"/>
                <w:numId w:val="7"/>
              </w:numPr>
              <w:suppressLineNumbers/>
              <w:ind w:left="317" w:hanging="317"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Clear guidelines</w:t>
            </w:r>
          </w:p>
          <w:p w14:paraId="6D81266A" w14:textId="77777777" w:rsidR="00A63CC6" w:rsidRPr="00CA02E7" w:rsidRDefault="00A63CC6" w:rsidP="00A63CC6">
            <w:pPr>
              <w:pStyle w:val="ListParagraph"/>
              <w:numPr>
                <w:ilvl w:val="0"/>
                <w:numId w:val="7"/>
              </w:numPr>
              <w:suppressLineNumbers/>
              <w:ind w:left="317" w:hanging="317"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Training (probe preferred training modes)</w:t>
            </w:r>
          </w:p>
          <w:p w14:paraId="0EAB9357" w14:textId="77777777" w:rsidR="00A63CC6" w:rsidRPr="00CA02E7" w:rsidRDefault="00A63CC6" w:rsidP="00A63CC6">
            <w:pPr>
              <w:pStyle w:val="ListParagraph"/>
              <w:numPr>
                <w:ilvl w:val="0"/>
                <w:numId w:val="7"/>
              </w:numPr>
              <w:suppressLineNumbers/>
              <w:ind w:left="317" w:hanging="317"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Structured pathways</w:t>
            </w:r>
          </w:p>
          <w:p w14:paraId="67403A8F" w14:textId="77777777" w:rsidR="00A63CC6" w:rsidRPr="00CA02E7" w:rsidRDefault="00A63CC6" w:rsidP="00A63CC6">
            <w:pPr>
              <w:pStyle w:val="ListParagraph"/>
              <w:numPr>
                <w:ilvl w:val="0"/>
                <w:numId w:val="7"/>
              </w:numPr>
              <w:suppressLineNumbers/>
              <w:ind w:left="317" w:hanging="317"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>Pathways for service remuneration</w:t>
            </w:r>
          </w:p>
          <w:p w14:paraId="26136481" w14:textId="77777777" w:rsidR="00A63CC6" w:rsidRPr="00CA02E7" w:rsidRDefault="00A63CC6" w:rsidP="00A6252C">
            <w:pPr>
              <w:pStyle w:val="ListParagraph"/>
              <w:suppressLineNumbers/>
              <w:ind w:left="317"/>
              <w:rPr>
                <w:sz w:val="24"/>
                <w:szCs w:val="24"/>
              </w:rPr>
            </w:pPr>
          </w:p>
        </w:tc>
        <w:tc>
          <w:tcPr>
            <w:tcW w:w="2486" w:type="dxa"/>
            <w:tcBorders>
              <w:right w:val="single" w:sz="4" w:space="0" w:color="FFFFFF" w:themeColor="background1"/>
            </w:tcBorders>
          </w:tcPr>
          <w:p w14:paraId="5103798F" w14:textId="77777777" w:rsidR="00A63CC6" w:rsidRPr="00CA02E7" w:rsidRDefault="00A63CC6" w:rsidP="00A6252C">
            <w:pPr>
              <w:suppressLineNumbers/>
              <w:rPr>
                <w:sz w:val="24"/>
                <w:szCs w:val="24"/>
              </w:rPr>
            </w:pPr>
            <w:r w:rsidRPr="00CA02E7">
              <w:rPr>
                <w:sz w:val="24"/>
                <w:szCs w:val="24"/>
              </w:rPr>
              <w:t xml:space="preserve">This question aims to elicit a </w:t>
            </w:r>
            <w:r>
              <w:rPr>
                <w:sz w:val="24"/>
                <w:szCs w:val="24"/>
              </w:rPr>
              <w:t>‘</w:t>
            </w:r>
            <w:r w:rsidRPr="00CA02E7">
              <w:rPr>
                <w:sz w:val="24"/>
                <w:szCs w:val="24"/>
              </w:rPr>
              <w:t>wish-list’ of resources that practitioners feel would improve current practice.</w:t>
            </w:r>
          </w:p>
        </w:tc>
      </w:tr>
    </w:tbl>
    <w:p w14:paraId="412C5683" w14:textId="77777777" w:rsidR="003B3C78" w:rsidRDefault="00A63CC6"/>
    <w:sectPr w:rsidR="003B3C78" w:rsidSect="00A63C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861649"/>
    <w:multiLevelType w:val="hybridMultilevel"/>
    <w:tmpl w:val="E52A20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1A2B2F"/>
    <w:multiLevelType w:val="hybridMultilevel"/>
    <w:tmpl w:val="40460FB0"/>
    <w:lvl w:ilvl="0" w:tplc="0C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A5529D"/>
    <w:multiLevelType w:val="hybridMultilevel"/>
    <w:tmpl w:val="2D02EE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8C0EC4"/>
    <w:multiLevelType w:val="hybridMultilevel"/>
    <w:tmpl w:val="399434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3D3592"/>
    <w:multiLevelType w:val="hybridMultilevel"/>
    <w:tmpl w:val="3032357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9513036"/>
    <w:multiLevelType w:val="hybridMultilevel"/>
    <w:tmpl w:val="F8B850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C24835"/>
    <w:multiLevelType w:val="hybridMultilevel"/>
    <w:tmpl w:val="981CEE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CC6"/>
    <w:rsid w:val="00074448"/>
    <w:rsid w:val="000F7F57"/>
    <w:rsid w:val="0015688B"/>
    <w:rsid w:val="003D1C21"/>
    <w:rsid w:val="00657A60"/>
    <w:rsid w:val="007200B1"/>
    <w:rsid w:val="00A63CC6"/>
    <w:rsid w:val="00A91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832DB"/>
  <w15:chartTrackingRefBased/>
  <w15:docId w15:val="{D4EC189A-75CE-48CC-9A05-3F3B501F7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C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CC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63CC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63CC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63C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8</Words>
  <Characters>3529</Characters>
  <Application>Microsoft Office Word</Application>
  <DocSecurity>0</DocSecurity>
  <Lines>29</Lines>
  <Paragraphs>8</Paragraphs>
  <ScaleCrop>false</ScaleCrop>
  <Company/>
  <LinksUpToDate>false</LinksUpToDate>
  <CharactersWithSpaces>4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 Basheti</dc:creator>
  <cp:keywords/>
  <dc:description/>
  <cp:lastModifiedBy>Mariam Basheti</cp:lastModifiedBy>
  <cp:revision>1</cp:revision>
  <dcterms:created xsi:type="dcterms:W3CDTF">2022-06-30T06:04:00Z</dcterms:created>
  <dcterms:modified xsi:type="dcterms:W3CDTF">2022-06-30T06:06:00Z</dcterms:modified>
</cp:coreProperties>
</file>